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4FCCE" w14:textId="07050404" w:rsidR="000A70F9" w:rsidRDefault="000A70F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</w:t>
      </w:r>
      <w:r w:rsidR="00C17627">
        <w:rPr>
          <w:rFonts w:ascii="Times New Roman" w:hAnsi="Times New Roman" w:cs="Times New Roman"/>
          <w:i/>
          <w:iCs/>
        </w:rPr>
        <w:t>figure</w:t>
      </w:r>
      <w:r>
        <w:rPr>
          <w:rFonts w:ascii="Times New Roman" w:hAnsi="Times New Roman" w:cs="Times New Roman"/>
          <w:i/>
          <w:iCs/>
        </w:rPr>
        <w:t xml:space="preserve"> S</w:t>
      </w:r>
      <w:r w:rsidR="00C17627">
        <w:rPr>
          <w:rFonts w:ascii="Times New Roman" w:hAnsi="Times New Roman" w:cs="Times New Roman"/>
          <w:i/>
          <w:iCs/>
        </w:rPr>
        <w:t>1</w:t>
      </w:r>
    </w:p>
    <w:p w14:paraId="29525710" w14:textId="77777777" w:rsidR="000A70F9" w:rsidRDefault="000A70F9">
      <w:pPr>
        <w:rPr>
          <w:rFonts w:ascii="Times New Roman" w:hAnsi="Times New Roman" w:cs="Times New Roman"/>
          <w:i/>
          <w:iCs/>
        </w:rPr>
      </w:pPr>
    </w:p>
    <w:p w14:paraId="49DF2EBA" w14:textId="1888024A" w:rsidR="000A70F9" w:rsidRPr="00317501" w:rsidRDefault="00B11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roportion of patients with a post-biopsy i</w:t>
      </w:r>
      <w:r w:rsidR="000A70F9" w:rsidRPr="00317501">
        <w:rPr>
          <w:rFonts w:ascii="Times New Roman" w:hAnsi="Times New Roman" w:cs="Times New Roman"/>
        </w:rPr>
        <w:t>nfectio</w:t>
      </w:r>
      <w:r>
        <w:rPr>
          <w:rFonts w:ascii="Times New Roman" w:hAnsi="Times New Roman" w:cs="Times New Roman"/>
        </w:rPr>
        <w:t xml:space="preserve">n stratified by </w:t>
      </w:r>
      <w:r w:rsidR="000A70F9" w:rsidRPr="00317501">
        <w:rPr>
          <w:rFonts w:ascii="Times New Roman" w:hAnsi="Times New Roman" w:cs="Times New Roman"/>
        </w:rPr>
        <w:t>age</w:t>
      </w:r>
      <w:r w:rsidR="00906591">
        <w:rPr>
          <w:rFonts w:ascii="Times New Roman" w:hAnsi="Times New Roman" w:cs="Times New Roman"/>
        </w:rPr>
        <w:t xml:space="preserve"> at biopsy</w:t>
      </w:r>
      <w:r w:rsidR="000A70F9" w:rsidRPr="00317501">
        <w:rPr>
          <w:rFonts w:ascii="Times New Roman" w:hAnsi="Times New Roman" w:cs="Times New Roman"/>
        </w:rPr>
        <w:t>.</w:t>
      </w:r>
    </w:p>
    <w:p w14:paraId="1A6C8DE2" w14:textId="77777777" w:rsidR="000A70F9" w:rsidRDefault="000A70F9"/>
    <w:p w14:paraId="07242F65" w14:textId="121067D8" w:rsidR="009167AC" w:rsidRDefault="000A70F9">
      <w:r>
        <w:rPr>
          <w:noProof/>
        </w:rPr>
        <w:drawing>
          <wp:inline distT="0" distB="0" distL="0" distR="0" wp14:anchorId="41E2B67D" wp14:editId="13EB819F">
            <wp:extent cx="6068060" cy="3297677"/>
            <wp:effectExtent l="0" t="0" r="15240" b="17145"/>
            <wp:docPr id="55392878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8887406-3EB6-45A6-9477-CE65852B0D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167AC" w:rsidSect="00A216D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F9"/>
    <w:rsid w:val="000038A1"/>
    <w:rsid w:val="00010DA5"/>
    <w:rsid w:val="00026353"/>
    <w:rsid w:val="00060EF9"/>
    <w:rsid w:val="000639B8"/>
    <w:rsid w:val="000640AF"/>
    <w:rsid w:val="00064ED9"/>
    <w:rsid w:val="00071560"/>
    <w:rsid w:val="000A1201"/>
    <w:rsid w:val="000A70F9"/>
    <w:rsid w:val="000C3302"/>
    <w:rsid w:val="000F4ECC"/>
    <w:rsid w:val="00103DBE"/>
    <w:rsid w:val="00130FF1"/>
    <w:rsid w:val="00131218"/>
    <w:rsid w:val="00166979"/>
    <w:rsid w:val="001921B0"/>
    <w:rsid w:val="001F6D29"/>
    <w:rsid w:val="002107E3"/>
    <w:rsid w:val="002204B4"/>
    <w:rsid w:val="00224161"/>
    <w:rsid w:val="00225EB8"/>
    <w:rsid w:val="002500B6"/>
    <w:rsid w:val="0028369C"/>
    <w:rsid w:val="002B6000"/>
    <w:rsid w:val="002C38D1"/>
    <w:rsid w:val="00317501"/>
    <w:rsid w:val="0033743C"/>
    <w:rsid w:val="00343ABF"/>
    <w:rsid w:val="00365783"/>
    <w:rsid w:val="00373007"/>
    <w:rsid w:val="0039268B"/>
    <w:rsid w:val="003B05AA"/>
    <w:rsid w:val="003C655D"/>
    <w:rsid w:val="003D7004"/>
    <w:rsid w:val="00406382"/>
    <w:rsid w:val="00420BEC"/>
    <w:rsid w:val="004400FA"/>
    <w:rsid w:val="0046168E"/>
    <w:rsid w:val="00481C4F"/>
    <w:rsid w:val="004835C7"/>
    <w:rsid w:val="004B09BB"/>
    <w:rsid w:val="004D230F"/>
    <w:rsid w:val="004D4F9B"/>
    <w:rsid w:val="00543AB6"/>
    <w:rsid w:val="005651E2"/>
    <w:rsid w:val="0057016C"/>
    <w:rsid w:val="00585983"/>
    <w:rsid w:val="005A0F4C"/>
    <w:rsid w:val="005A6451"/>
    <w:rsid w:val="00624612"/>
    <w:rsid w:val="00636426"/>
    <w:rsid w:val="006B0AE6"/>
    <w:rsid w:val="006C507E"/>
    <w:rsid w:val="006D0BDA"/>
    <w:rsid w:val="006E3D56"/>
    <w:rsid w:val="006F1D8F"/>
    <w:rsid w:val="007171A3"/>
    <w:rsid w:val="00720884"/>
    <w:rsid w:val="00721DB0"/>
    <w:rsid w:val="00735811"/>
    <w:rsid w:val="00744E2F"/>
    <w:rsid w:val="00747F43"/>
    <w:rsid w:val="00765437"/>
    <w:rsid w:val="00776D68"/>
    <w:rsid w:val="007A7B7D"/>
    <w:rsid w:val="007D7FDE"/>
    <w:rsid w:val="0080173E"/>
    <w:rsid w:val="00805956"/>
    <w:rsid w:val="00825572"/>
    <w:rsid w:val="008334DA"/>
    <w:rsid w:val="00855CAF"/>
    <w:rsid w:val="008808D5"/>
    <w:rsid w:val="008A41D3"/>
    <w:rsid w:val="008B0615"/>
    <w:rsid w:val="008B6B2E"/>
    <w:rsid w:val="008C2BEB"/>
    <w:rsid w:val="008C5EB1"/>
    <w:rsid w:val="00906195"/>
    <w:rsid w:val="00906591"/>
    <w:rsid w:val="00907A48"/>
    <w:rsid w:val="009167AC"/>
    <w:rsid w:val="00964E8F"/>
    <w:rsid w:val="00970801"/>
    <w:rsid w:val="009731EA"/>
    <w:rsid w:val="0097502D"/>
    <w:rsid w:val="00983C1F"/>
    <w:rsid w:val="00986F01"/>
    <w:rsid w:val="009926C1"/>
    <w:rsid w:val="009C30E9"/>
    <w:rsid w:val="009D08FC"/>
    <w:rsid w:val="009E1662"/>
    <w:rsid w:val="00A011B4"/>
    <w:rsid w:val="00A02B84"/>
    <w:rsid w:val="00A074B0"/>
    <w:rsid w:val="00A147D6"/>
    <w:rsid w:val="00A2013D"/>
    <w:rsid w:val="00A216DF"/>
    <w:rsid w:val="00A365D9"/>
    <w:rsid w:val="00A52154"/>
    <w:rsid w:val="00A5288C"/>
    <w:rsid w:val="00A74D6C"/>
    <w:rsid w:val="00A87204"/>
    <w:rsid w:val="00A9051E"/>
    <w:rsid w:val="00A933B7"/>
    <w:rsid w:val="00AB225E"/>
    <w:rsid w:val="00AC17DD"/>
    <w:rsid w:val="00AC5A31"/>
    <w:rsid w:val="00AF0127"/>
    <w:rsid w:val="00B119F7"/>
    <w:rsid w:val="00B22CAD"/>
    <w:rsid w:val="00B62F94"/>
    <w:rsid w:val="00B70472"/>
    <w:rsid w:val="00B87264"/>
    <w:rsid w:val="00BB0B4B"/>
    <w:rsid w:val="00C06FA4"/>
    <w:rsid w:val="00C17627"/>
    <w:rsid w:val="00C32D20"/>
    <w:rsid w:val="00C378C2"/>
    <w:rsid w:val="00C6165E"/>
    <w:rsid w:val="00C74562"/>
    <w:rsid w:val="00C870A9"/>
    <w:rsid w:val="00CB7D50"/>
    <w:rsid w:val="00CC015A"/>
    <w:rsid w:val="00CE4998"/>
    <w:rsid w:val="00CE6DF3"/>
    <w:rsid w:val="00CF6379"/>
    <w:rsid w:val="00CF7D67"/>
    <w:rsid w:val="00D1716E"/>
    <w:rsid w:val="00D44D87"/>
    <w:rsid w:val="00D72616"/>
    <w:rsid w:val="00D72AA8"/>
    <w:rsid w:val="00D91EB7"/>
    <w:rsid w:val="00DB4CDD"/>
    <w:rsid w:val="00DE0F4F"/>
    <w:rsid w:val="00DE7E85"/>
    <w:rsid w:val="00DF291B"/>
    <w:rsid w:val="00E04677"/>
    <w:rsid w:val="00E24C19"/>
    <w:rsid w:val="00E276E1"/>
    <w:rsid w:val="00E45B43"/>
    <w:rsid w:val="00E853B7"/>
    <w:rsid w:val="00E93956"/>
    <w:rsid w:val="00EA15CB"/>
    <w:rsid w:val="00EC6BC5"/>
    <w:rsid w:val="00EE52AD"/>
    <w:rsid w:val="00F0456B"/>
    <w:rsid w:val="00F455DC"/>
    <w:rsid w:val="00F532F3"/>
    <w:rsid w:val="00F565C5"/>
    <w:rsid w:val="00FA6866"/>
    <w:rsid w:val="00FB24EE"/>
    <w:rsid w:val="00FB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861A02"/>
  <w15:chartTrackingRefBased/>
  <w15:docId w15:val="{4166AB72-26B7-1641-B56E-E1D6CE74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43AB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3AB6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119F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Ortegren/Documents/Joakim/Doktorand/Delarbete%203/Datablad/Age%20complic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4!$U$3</c:f>
              <c:strCache>
                <c:ptCount val="1"/>
                <c:pt idx="0">
                  <c:v>Andel med komplik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4!$T$4:$T$11</c:f>
              <c:strCache>
                <c:ptCount val="8"/>
                <c:pt idx="0">
                  <c:v>55 years or younger</c:v>
                </c:pt>
                <c:pt idx="1">
                  <c:v>56 - 60 years</c:v>
                </c:pt>
                <c:pt idx="2">
                  <c:v>61 - 65 years</c:v>
                </c:pt>
                <c:pt idx="3">
                  <c:v>66 - 70 years</c:v>
                </c:pt>
                <c:pt idx="4">
                  <c:v>71 - 75 years</c:v>
                </c:pt>
                <c:pt idx="5">
                  <c:v>76 - 80 years</c:v>
                </c:pt>
                <c:pt idx="6">
                  <c:v>81 - 85 years</c:v>
                </c:pt>
                <c:pt idx="7">
                  <c:v>86 years or older</c:v>
                </c:pt>
              </c:strCache>
            </c:strRef>
          </c:cat>
          <c:val>
            <c:numRef>
              <c:f>Blad4!$U$4:$U$11</c:f>
              <c:numCache>
                <c:formatCode>0.0%</c:formatCode>
                <c:ptCount val="8"/>
                <c:pt idx="0">
                  <c:v>6.0869565217391307E-2</c:v>
                </c:pt>
                <c:pt idx="1">
                  <c:v>4.5519203413940258E-2</c:v>
                </c:pt>
                <c:pt idx="2">
                  <c:v>8.0991735537190079E-2</c:v>
                </c:pt>
                <c:pt idx="3">
                  <c:v>6.5659881812212745E-2</c:v>
                </c:pt>
                <c:pt idx="4">
                  <c:v>7.8598484848484848E-2</c:v>
                </c:pt>
                <c:pt idx="5">
                  <c:v>7.3929961089494164E-2</c:v>
                </c:pt>
                <c:pt idx="6">
                  <c:v>8.2926829268292687E-2</c:v>
                </c:pt>
                <c:pt idx="7">
                  <c:v>7.692307692307692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15-0242-B7EE-E5317EB54C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4507928"/>
        <c:axId val="474509240"/>
      </c:barChart>
      <c:catAx>
        <c:axId val="474507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74509240"/>
        <c:crosses val="autoZero"/>
        <c:auto val="1"/>
        <c:lblAlgn val="ctr"/>
        <c:lblOffset val="100"/>
        <c:noMultiLvlLbl val="0"/>
      </c:catAx>
      <c:valAx>
        <c:axId val="474509240"/>
        <c:scaling>
          <c:orientation val="minMax"/>
          <c:max val="0.2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74507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Örtegren</dc:creator>
  <cp:keywords/>
  <dc:description/>
  <cp:lastModifiedBy>Joakim Örtegren</cp:lastModifiedBy>
  <cp:revision>2</cp:revision>
  <dcterms:created xsi:type="dcterms:W3CDTF">2024-04-25T22:05:00Z</dcterms:created>
  <dcterms:modified xsi:type="dcterms:W3CDTF">2024-04-25T22:05:00Z</dcterms:modified>
</cp:coreProperties>
</file>